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bCs/>
          <w:highlight w:val="red"/>
        </w:rPr>
        <w:t>Supplemental Material 1</w:t>
      </w:r>
      <w:r>
        <w:rPr>
          <w:b/>
          <w:bCs/>
        </w:rPr>
        <w:t xml:space="preserve"> 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highlight w:val="red"/>
        </w:rPr>
        <w:t>Loadings for the first four principal components (PC) of the PCA for each of the metabolites. The higher the absolute value of a certain loading, the higher the potential contribution of the corresponding metabolite to the mean differences (due to the organs, genotypes and S-fertilization rate)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Metabolite</w:t>
      </w:r>
      <w:r>
        <w:rPr>
          <w:u w:val="single"/>
        </w:rPr>
        <w:t xml:space="preserve">                                 </w:t>
        <w:tab/>
        <w:tab/>
        <w:t xml:space="preserve">   </w:t>
      </w:r>
      <w:r>
        <w:rPr>
          <w:b/>
          <w:u w:val="single"/>
        </w:rPr>
        <w:t xml:space="preserve">PC1     </w:t>
        <w:tab/>
        <w:t xml:space="preserve">     PC2     </w:t>
        <w:tab/>
        <w:t xml:space="preserve">   PC3       </w:t>
        <w:tab/>
        <w:t xml:space="preserve">    PC4    </w:t>
      </w:r>
    </w:p>
    <w:p>
      <w:pPr>
        <w:pStyle w:val="Normal"/>
        <w:rPr/>
      </w:pPr>
      <w:bookmarkStart w:id="0" w:name="OLE_LINK2"/>
      <w:bookmarkStart w:id="1" w:name="OLE_LINK1"/>
      <w:r>
        <w:rPr/>
        <w:t xml:space="preserve">Pyruvate_174                                 </w:t>
        <w:tab/>
        <w:tab/>
        <w:t>0.052137</w:t>
        <w:tab/>
        <w:t xml:space="preserve">-0.128545  </w:t>
        <w:tab/>
        <w:t xml:space="preserve">0.031528 </w:t>
        <w:tab/>
        <w:t>-0.147169</w:t>
      </w:r>
    </w:p>
    <w:p>
      <w:pPr>
        <w:pStyle w:val="Normal"/>
        <w:rPr/>
      </w:pPr>
      <w:r>
        <w:rPr/>
        <w:t xml:space="preserve">Alanine_116                                   </w:t>
        <w:tab/>
        <w:tab/>
        <w:t xml:space="preserve">0.131482 </w:t>
        <w:tab/>
        <w:t xml:space="preserve">-0.082657  </w:t>
        <w:tab/>
        <w:t xml:space="preserve">0.121902  </w:t>
        <w:tab/>
        <w:t>0.037743</w:t>
      </w:r>
    </w:p>
    <w:p>
      <w:pPr>
        <w:pStyle w:val="Normal"/>
        <w:rPr/>
      </w:pPr>
      <w:r>
        <w:rPr>
          <w:rFonts w:cs="Times New Roman"/>
        </w:rPr>
        <w:t>β-</w:t>
      </w:r>
      <w:r>
        <w:rPr>
          <w:lang w:val="en"/>
        </w:rPr>
        <w:t>Aminoisobutyric acid</w:t>
      </w:r>
      <w:r>
        <w:rPr/>
        <w:t xml:space="preserve"> _130     </w:t>
        <w:tab/>
        <w:tab/>
        <w:t xml:space="preserve">0.008300 </w:t>
        <w:tab/>
        <w:t xml:space="preserve">-0.160135  </w:t>
        <w:tab/>
        <w:t xml:space="preserve">0.135488 </w:t>
        <w:tab/>
        <w:t>-0.084000</w:t>
      </w:r>
    </w:p>
    <w:p>
      <w:pPr>
        <w:pStyle w:val="Normal"/>
        <w:rPr/>
      </w:pPr>
      <w:r>
        <w:rPr/>
        <w:t xml:space="preserve">Valine_144                                   </w:t>
        <w:tab/>
        <w:t xml:space="preserve"> </w:t>
        <w:tab/>
        <w:t xml:space="preserve">0.138995 </w:t>
        <w:tab/>
        <w:t xml:space="preserve">-0.098128  </w:t>
        <w:tab/>
        <w:t xml:space="preserve">0.034957 </w:t>
        <w:tab/>
        <w:t>-0.103359</w:t>
      </w:r>
    </w:p>
    <w:p>
      <w:pPr>
        <w:pStyle w:val="Normal"/>
        <w:rPr/>
      </w:pPr>
      <w:r>
        <w:rPr>
          <w:rFonts w:cs="Times New Roman"/>
        </w:rPr>
        <w:t>α-</w:t>
      </w:r>
      <w:r>
        <w:rPr/>
        <w:t xml:space="preserve">Ketocaproat_110                            </w:t>
        <w:tab/>
        <w:tab/>
        <w:t xml:space="preserve">0.114110 </w:t>
        <w:tab/>
        <w:t xml:space="preserve">-0.076418  </w:t>
        <w:tab/>
        <w:t xml:space="preserve">0.020503 </w:t>
        <w:tab/>
        <w:t>-0.046346</w:t>
      </w:r>
    </w:p>
    <w:p>
      <w:pPr>
        <w:pStyle w:val="Normal"/>
        <w:rPr/>
      </w:pPr>
      <w:r>
        <w:rPr/>
        <w:t xml:space="preserve">Urea_189                                      </w:t>
        <w:tab/>
        <w:tab/>
        <w:t xml:space="preserve">0.023801 </w:t>
        <w:tab/>
        <w:t xml:space="preserve">-0.098949  </w:t>
        <w:tab/>
        <w:t xml:space="preserve">0.223383 </w:t>
        <w:tab/>
        <w:t>-0.006327</w:t>
      </w:r>
    </w:p>
    <w:p>
      <w:pPr>
        <w:pStyle w:val="Normal"/>
        <w:rPr/>
      </w:pPr>
      <w:r>
        <w:rPr/>
        <w:t xml:space="preserve">Ethanolamine_174                            </w:t>
        <w:tab/>
        <w:tab/>
        <w:t xml:space="preserve">0.165519 </w:t>
        <w:tab/>
        <w:t xml:space="preserve">-0.002500  </w:t>
        <w:tab/>
        <w:t xml:space="preserve">0.045634  </w:t>
        <w:tab/>
        <w:t>0.021231</w:t>
      </w:r>
    </w:p>
    <w:p>
      <w:pPr>
        <w:pStyle w:val="Normal"/>
        <w:rPr/>
      </w:pPr>
      <w:r>
        <w:rPr/>
        <w:t xml:space="preserve">Leucine_158                                    </w:t>
        <w:tab/>
        <w:tab/>
        <w:t xml:space="preserve">0.062171 </w:t>
        <w:tab/>
        <w:t xml:space="preserve">-0.147569  </w:t>
        <w:tab/>
        <w:t xml:space="preserve">0.070913 </w:t>
        <w:tab/>
        <w:t>-0.154878</w:t>
      </w:r>
    </w:p>
    <w:p>
      <w:pPr>
        <w:pStyle w:val="Normal"/>
        <w:rPr/>
      </w:pPr>
      <w:r>
        <w:rPr/>
        <w:t xml:space="preserve">Isoleucine_158                                 </w:t>
        <w:tab/>
        <w:tab/>
        <w:t xml:space="preserve">0.121827 </w:t>
        <w:tab/>
        <w:t xml:space="preserve">-0.111506  </w:t>
        <w:tab/>
        <w:t xml:space="preserve">0.010734 </w:t>
        <w:tab/>
        <w:t>-0.127664</w:t>
      </w:r>
    </w:p>
    <w:p>
      <w:pPr>
        <w:pStyle w:val="Normal"/>
        <w:rPr/>
      </w:pPr>
      <w:r>
        <w:rPr/>
        <w:t xml:space="preserve">Proline-N-Odi_tms_142                    </w:t>
        <w:tab/>
        <w:tab/>
        <w:t xml:space="preserve">0.152278 </w:t>
        <w:tab/>
        <w:t xml:space="preserve">-0.036814 </w:t>
        <w:tab/>
        <w:t xml:space="preserve">-0.095598 </w:t>
        <w:tab/>
        <w:t>-0.058790</w:t>
      </w:r>
    </w:p>
    <w:p>
      <w:pPr>
        <w:pStyle w:val="Normal"/>
        <w:rPr/>
      </w:pPr>
      <w:r>
        <w:rPr/>
        <w:t xml:space="preserve">Glycine_174                                    </w:t>
        <w:tab/>
        <w:tab/>
        <w:t xml:space="preserve">0.047216 </w:t>
        <w:tab/>
        <w:t xml:space="preserve">-0.154054  </w:t>
        <w:tab/>
        <w:t xml:space="preserve">0.143295 </w:t>
        <w:tab/>
        <w:t>-0.061681</w:t>
      </w:r>
    </w:p>
    <w:p>
      <w:pPr>
        <w:pStyle w:val="Normal"/>
        <w:rPr/>
      </w:pPr>
      <w:r>
        <w:rPr/>
        <w:t xml:space="preserve">Succinate_247_409                           </w:t>
        <w:tab/>
        <w:tab/>
        <w:t xml:space="preserve">0.135167  </w:t>
        <w:tab/>
        <w:t xml:space="preserve">0.054843  </w:t>
        <w:tab/>
        <w:t xml:space="preserve">0.073984  </w:t>
        <w:tab/>
        <w:t>0.087242</w:t>
      </w:r>
    </w:p>
    <w:p>
      <w:pPr>
        <w:pStyle w:val="Normal"/>
        <w:rPr/>
      </w:pPr>
      <w:r>
        <w:rPr/>
        <w:t xml:space="preserve">Glycerate_189_292                           </w:t>
        <w:tab/>
        <w:tab/>
        <w:t xml:space="preserve">0.119537  </w:t>
        <w:tab/>
        <w:t xml:space="preserve">0.134905  </w:t>
        <w:tab/>
        <w:t xml:space="preserve">0.058803 </w:t>
        <w:tab/>
        <w:t>-0.004777</w:t>
      </w:r>
    </w:p>
    <w:p>
      <w:pPr>
        <w:pStyle w:val="Normal"/>
        <w:rPr/>
      </w:pPr>
      <w:r>
        <w:rPr/>
        <w:t xml:space="preserve">Uracil_255_241                                </w:t>
        <w:tab/>
        <w:tab/>
        <w:t xml:space="preserve">0.153946 </w:t>
        <w:tab/>
        <w:t xml:space="preserve">-0.012759 </w:t>
        <w:tab/>
        <w:t xml:space="preserve">-0.095749  </w:t>
        <w:tab/>
        <w:t>0.043508</w:t>
      </w:r>
    </w:p>
    <w:p>
      <w:pPr>
        <w:pStyle w:val="Normal"/>
        <w:rPr/>
      </w:pPr>
      <w:r>
        <w:rPr/>
        <w:t xml:space="preserve">Fumarate_245                                   </w:t>
        <w:tab/>
        <w:tab/>
        <w:t xml:space="preserve">0.028032 </w:t>
        <w:tab/>
        <w:t xml:space="preserve">-0.045931  </w:t>
        <w:tab/>
        <w:t xml:space="preserve">0.226450  </w:t>
        <w:tab/>
        <w:t>0.065972</w:t>
      </w:r>
    </w:p>
    <w:p>
      <w:pPr>
        <w:pStyle w:val="Normal"/>
        <w:rPr/>
      </w:pPr>
      <w:r>
        <w:rPr/>
        <w:t xml:space="preserve">Serine_204                                     </w:t>
        <w:tab/>
        <w:tab/>
        <w:t xml:space="preserve">0.128602 </w:t>
        <w:tab/>
        <w:t xml:space="preserve">-0.085668  </w:t>
        <w:tab/>
        <w:t xml:space="preserve">0.117824  </w:t>
        <w:tab/>
        <w:t>0.051550</w:t>
      </w:r>
    </w:p>
    <w:p>
      <w:pPr>
        <w:pStyle w:val="Normal"/>
        <w:rPr/>
      </w:pPr>
      <w:r>
        <w:rPr/>
        <w:t xml:space="preserve">Threonine_101                                  </w:t>
        <w:tab/>
        <w:tab/>
        <w:t xml:space="preserve">0.072352 </w:t>
        <w:tab/>
        <w:t xml:space="preserve">-0.135497  </w:t>
        <w:tab/>
        <w:t xml:space="preserve">0.146966 </w:t>
        <w:tab/>
        <w:t>-0.080245</w:t>
      </w:r>
    </w:p>
    <w:p>
      <w:pPr>
        <w:pStyle w:val="Normal"/>
        <w:rPr/>
      </w:pPr>
      <w:r>
        <w:rPr/>
        <w:t xml:space="preserve">Thymine_255                                    </w:t>
        <w:tab/>
        <w:tab/>
        <w:t xml:space="preserve">0.152188 </w:t>
        <w:tab/>
        <w:t xml:space="preserve">-0.012891 </w:t>
        <w:tab/>
        <w:t xml:space="preserve">-0.048476  </w:t>
        <w:tab/>
        <w:t>0.123684</w:t>
      </w:r>
    </w:p>
    <w:p>
      <w:pPr>
        <w:pStyle w:val="Normal"/>
        <w:rPr/>
      </w:pPr>
      <w:r>
        <w:rPr/>
        <w:t xml:space="preserve">S-Methylcysteine_218                      </w:t>
        <w:tab/>
        <w:tab/>
        <w:t xml:space="preserve">0.090175 </w:t>
        <w:tab/>
        <w:t xml:space="preserve">-0.003089  </w:t>
        <w:tab/>
        <w:t xml:space="preserve">0.014347  </w:t>
        <w:tab/>
        <w:t>0.043231</w:t>
      </w:r>
    </w:p>
    <w:p>
      <w:pPr>
        <w:pStyle w:val="Normal"/>
        <w:rPr/>
      </w:pPr>
      <w:r>
        <w:rPr>
          <w:rFonts w:cs="Times New Roman"/>
        </w:rPr>
        <w:t>β-</w:t>
      </w:r>
      <w:r>
        <w:rPr/>
        <w:t xml:space="preserve">Alanine_248                               </w:t>
        <w:tab/>
        <w:tab/>
        <w:t xml:space="preserve">0.159639 </w:t>
        <w:tab/>
        <w:t xml:space="preserve">-0.033417  </w:t>
        <w:tab/>
        <w:t xml:space="preserve">0.032196  </w:t>
        <w:tab/>
        <w:t>0.109041</w:t>
      </w:r>
    </w:p>
    <w:p>
      <w:pPr>
        <w:pStyle w:val="Normal"/>
        <w:rPr/>
      </w:pPr>
      <w:r>
        <w:rPr/>
        <w:t xml:space="preserve">Orcinole_253_268                             </w:t>
        <w:tab/>
        <w:tab/>
        <w:t xml:space="preserve">0.067806  </w:t>
        <w:tab/>
        <w:t xml:space="preserve">0.020485  </w:t>
        <w:tab/>
        <w:t xml:space="preserve">0.000282  </w:t>
        <w:tab/>
        <w:t>0.096296</w:t>
      </w:r>
    </w:p>
    <w:p>
      <w:pPr>
        <w:pStyle w:val="Normal"/>
        <w:rPr/>
      </w:pPr>
      <w:r>
        <w:rPr/>
        <w:t xml:space="preserve">Homoserine_3TMS_218                   </w:t>
        <w:tab/>
        <w:t xml:space="preserve"> </w:t>
        <w:tab/>
        <w:t xml:space="preserve">0.102892 </w:t>
        <w:tab/>
        <w:t xml:space="preserve">-0.025910 </w:t>
        <w:tab/>
        <w:t xml:space="preserve">-0.133935 </w:t>
        <w:tab/>
        <w:t>-0.120292</w:t>
      </w:r>
    </w:p>
    <w:p>
      <w:pPr>
        <w:pStyle w:val="Normal"/>
        <w:rPr/>
      </w:pPr>
      <w:r>
        <w:rPr/>
        <w:t xml:space="preserve">Glutamine_3TMS_155                     </w:t>
        <w:tab/>
        <w:tab/>
        <w:t xml:space="preserve">0.133909 </w:t>
        <w:tab/>
        <w:t xml:space="preserve">-0.027365  </w:t>
        <w:tab/>
        <w:t xml:space="preserve">0.033120  </w:t>
        <w:tab/>
        <w:t>0.116056</w:t>
      </w:r>
    </w:p>
    <w:p>
      <w:pPr>
        <w:pStyle w:val="Normal"/>
        <w:rPr/>
      </w:pPr>
      <w:r>
        <w:rPr/>
        <w:t xml:space="preserve">Malate_245_307                         </w:t>
        <w:tab/>
        <w:tab/>
        <w:t xml:space="preserve">0.142241  </w:t>
        <w:tab/>
        <w:t xml:space="preserve">0.078248  </w:t>
        <w:tab/>
        <w:t xml:space="preserve">0.037753  </w:t>
        <w:tab/>
        <w:t>0.047460</w:t>
      </w:r>
    </w:p>
    <w:p>
      <w:pPr>
        <w:pStyle w:val="Normal"/>
        <w:rPr/>
      </w:pPr>
      <w:r>
        <w:rPr/>
        <w:t xml:space="preserve">Methionine_176                                </w:t>
        <w:tab/>
        <w:tab/>
        <w:t xml:space="preserve">0.013877 </w:t>
        <w:tab/>
        <w:t xml:space="preserve">-0.144686 </w:t>
        <w:tab/>
        <w:t xml:space="preserve">-0.002064 </w:t>
        <w:tab/>
        <w:t>-0.191039</w:t>
      </w:r>
    </w:p>
    <w:p>
      <w:pPr>
        <w:pStyle w:val="Normal"/>
        <w:rPr/>
      </w:pPr>
      <w:r>
        <w:rPr/>
        <w:t xml:space="preserve">Cytosine_2TMS_240_257_              </w:t>
        <w:tab/>
        <w:tab/>
        <w:t xml:space="preserve">0.114507 </w:t>
        <w:tab/>
        <w:t xml:space="preserve">-0.015616 </w:t>
        <w:tab/>
        <w:t xml:space="preserve">-0.019934 </w:t>
        <w:tab/>
        <w:t>-0.028050</w:t>
      </w:r>
    </w:p>
    <w:p>
      <w:pPr>
        <w:pStyle w:val="Normal"/>
        <w:rPr/>
      </w:pPr>
      <w:r>
        <w:rPr/>
        <w:t xml:space="preserve">L-Aspartate_3TMS_100_188_232   </w:t>
        <w:tab/>
        <w:tab/>
        <w:t xml:space="preserve">0.030182 </w:t>
        <w:tab/>
        <w:t xml:space="preserve">-0.026222  </w:t>
        <w:tab/>
        <w:t xml:space="preserve">0.193690  </w:t>
        <w:tab/>
        <w:t>0.144713</w:t>
      </w:r>
    </w:p>
    <w:p>
      <w:pPr>
        <w:pStyle w:val="Normal"/>
        <w:rPr/>
      </w:pPr>
      <w:r>
        <w:rPr/>
        <w:t xml:space="preserve">Cinnamic acid_131_161_205             </w:t>
        <w:tab/>
        <w:t xml:space="preserve">0.043223 </w:t>
        <w:tab/>
        <w:t xml:space="preserve">-0.041122  </w:t>
        <w:tab/>
        <w:t xml:space="preserve">0.139354 </w:t>
        <w:tab/>
        <w:t>-0.044872</w:t>
      </w:r>
    </w:p>
    <w:p>
      <w:pPr>
        <w:pStyle w:val="Normal"/>
        <w:rPr/>
      </w:pPr>
      <w:r>
        <w:rPr/>
        <w:t xml:space="preserve">Cysteine_220                                   </w:t>
        <w:tab/>
        <w:tab/>
        <w:t xml:space="preserve">0.095134  </w:t>
        <w:tab/>
        <w:t xml:space="preserve">0.131864  </w:t>
        <w:tab/>
        <w:t xml:space="preserve">0.078612  </w:t>
        <w:tab/>
        <w:t>0.007018</w:t>
      </w:r>
    </w:p>
    <w:p>
      <w:pPr>
        <w:pStyle w:val="Normal"/>
        <w:rPr/>
      </w:pPr>
      <w:r>
        <w:rPr/>
        <w:t xml:space="preserve">II-Hydroxyglutarate_203_247       </w:t>
        <w:tab/>
        <w:t xml:space="preserve">     </w:t>
        <w:tab/>
        <w:t xml:space="preserve">0.149102 </w:t>
        <w:tab/>
        <w:t xml:space="preserve">-0.006400 </w:t>
        <w:tab/>
        <w:t xml:space="preserve">-0.118098  </w:t>
        <w:tab/>
        <w:t>0.006047</w:t>
      </w:r>
    </w:p>
    <w:p>
      <w:pPr>
        <w:pStyle w:val="Normal"/>
        <w:rPr/>
      </w:pPr>
      <w:r>
        <w:rPr>
          <w:rFonts w:cs="Times New Roman"/>
        </w:rPr>
        <w:t>α-</w:t>
      </w:r>
      <w:r>
        <w:rPr/>
        <w:t xml:space="preserve">Ketoglutarate_198                         </w:t>
        <w:tab/>
        <w:tab/>
        <w:t xml:space="preserve">0.002757 </w:t>
        <w:tab/>
        <w:t xml:space="preserve">-0.160001  </w:t>
        <w:tab/>
        <w:t xml:space="preserve">0.064273 </w:t>
        <w:tab/>
        <w:t>-0.146174</w:t>
      </w:r>
    </w:p>
    <w:p>
      <w:pPr>
        <w:pStyle w:val="Normal"/>
        <w:rPr/>
      </w:pPr>
      <w:r>
        <w:rPr/>
        <w:t xml:space="preserve">Asparagine_4TMS_MEOX1_216    </w:t>
        <w:tab/>
        <w:tab/>
        <w:t xml:space="preserve">0.090252 </w:t>
        <w:tab/>
        <w:t xml:space="preserve">-0.079940  </w:t>
        <w:tab/>
        <w:t xml:space="preserve">0.149171  </w:t>
        <w:tab/>
        <w:t>0.151561</w:t>
      </w:r>
    </w:p>
    <w:p>
      <w:pPr>
        <w:pStyle w:val="Normal"/>
        <w:rPr/>
      </w:pPr>
      <w:r>
        <w:rPr/>
        <w:t xml:space="preserve">Glutamate_230_246                          </w:t>
        <w:tab/>
        <w:t xml:space="preserve"> </w:t>
        <w:tab/>
        <w:t xml:space="preserve">0.041511 </w:t>
        <w:tab/>
        <w:t xml:space="preserve">-0.056242  </w:t>
        <w:tab/>
        <w:t xml:space="preserve">0.212631  </w:t>
        <w:tab/>
        <w:t>0.083749</w:t>
      </w:r>
    </w:p>
    <w:p>
      <w:pPr>
        <w:pStyle w:val="Normal"/>
        <w:rPr/>
      </w:pPr>
      <w:r>
        <w:rPr/>
        <w:t xml:space="preserve">Phenylalanine_2TMS_192                </w:t>
        <w:tab/>
        <w:tab/>
        <w:t xml:space="preserve">0.117962  </w:t>
        <w:tab/>
        <w:t xml:space="preserve">0.070089 </w:t>
        <w:tab/>
        <w:t xml:space="preserve">-0.033971 </w:t>
        <w:tab/>
        <w:t>-0.154590</w:t>
      </w:r>
    </w:p>
    <w:p>
      <w:pPr>
        <w:pStyle w:val="Normal"/>
        <w:rPr/>
      </w:pPr>
      <w:r>
        <w:rPr/>
        <w:t xml:space="preserve">Asparagine_4TMS_MEOX2_216    </w:t>
        <w:tab/>
        <w:tab/>
        <w:t xml:space="preserve">0.082101 </w:t>
        <w:tab/>
        <w:t xml:space="preserve">-0.097539  </w:t>
        <w:tab/>
        <w:t xml:space="preserve">0.163153  </w:t>
        <w:tab/>
        <w:t>0.124766</w:t>
      </w:r>
    </w:p>
    <w:p>
      <w:pPr>
        <w:pStyle w:val="Normal"/>
        <w:rPr/>
      </w:pPr>
      <w:r>
        <w:rPr/>
        <w:t xml:space="preserve">Xylose-Me_OX1_5TMS_217_307 </w:t>
        <w:tab/>
        <w:tab/>
        <w:t xml:space="preserve">0.019558  </w:t>
        <w:tab/>
        <w:t xml:space="preserve">0.138428  </w:t>
        <w:tab/>
        <w:t xml:space="preserve">0.054317 </w:t>
        <w:tab/>
        <w:t>-0.157662</w:t>
      </w:r>
    </w:p>
    <w:p>
      <w:pPr>
        <w:pStyle w:val="Normal"/>
        <w:rPr/>
      </w:pPr>
      <w:r>
        <w:rPr/>
        <w:t xml:space="preserve">Homocysteine_128_234                   </w:t>
        <w:tab/>
        <w:tab/>
        <w:t xml:space="preserve">0.157716  </w:t>
        <w:tab/>
        <w:t xml:space="preserve">0.000204 </w:t>
        <w:tab/>
        <w:t xml:space="preserve">-0.053459 </w:t>
        <w:tab/>
        <w:t>-0.017274</w:t>
      </w:r>
    </w:p>
    <w:p>
      <w:pPr>
        <w:pStyle w:val="Normal"/>
        <w:rPr/>
      </w:pPr>
      <w:r>
        <w:rPr/>
        <w:t xml:space="preserve">Asparagine_3TMS_231                    </w:t>
        <w:tab/>
        <w:tab/>
        <w:t xml:space="preserve">0.088770 </w:t>
        <w:tab/>
        <w:t xml:space="preserve">-0.084088  </w:t>
        <w:tab/>
        <w:t xml:space="preserve">0.153980  </w:t>
        <w:tab/>
        <w:t>0.152410</w:t>
      </w:r>
    </w:p>
    <w:p>
      <w:pPr>
        <w:pStyle w:val="Normal"/>
        <w:rPr/>
      </w:pPr>
      <w:r>
        <w:rPr/>
        <w:t xml:space="preserve">Ribose_217                            </w:t>
        <w:tab/>
        <w:tab/>
        <w:tab/>
        <w:t xml:space="preserve">-0.013599  </w:t>
        <w:tab/>
        <w:t xml:space="preserve">0.163297  </w:t>
        <w:tab/>
        <w:t xml:space="preserve">0.066112 </w:t>
        <w:tab/>
        <w:t>-0.151784</w:t>
      </w:r>
    </w:p>
    <w:p>
      <w:pPr>
        <w:pStyle w:val="Normal"/>
        <w:rPr/>
      </w:pPr>
      <w:r>
        <w:rPr/>
        <w:t xml:space="preserve">II-Aminoadipat_260                         </w:t>
        <w:tab/>
        <w:t xml:space="preserve"> </w:t>
        <w:tab/>
        <w:t xml:space="preserve">0.162001 </w:t>
        <w:tab/>
        <w:t xml:space="preserve">-0.010202 </w:t>
        <w:tab/>
        <w:t xml:space="preserve">-0.044478  </w:t>
        <w:tab/>
        <w:t>0.072929</w:t>
      </w:r>
    </w:p>
    <w:p>
      <w:pPr>
        <w:pStyle w:val="Normal"/>
        <w:rPr/>
      </w:pPr>
      <w:r>
        <w:rPr/>
        <w:t xml:space="preserve">Rhamnose_MeOX_4TMS_277      </w:t>
        <w:tab/>
        <w:tab/>
        <w:t xml:space="preserve">0.062889  </w:t>
        <w:tab/>
        <w:t xml:space="preserve">0.033235 </w:t>
        <w:tab/>
        <w:t xml:space="preserve">-0.110821 </w:t>
        <w:tab/>
        <w:t>-0.068910</w:t>
      </w:r>
    </w:p>
    <w:p>
      <w:pPr>
        <w:pStyle w:val="Normal"/>
        <w:rPr/>
      </w:pPr>
      <w:r>
        <w:rPr/>
        <w:t xml:space="preserve">cis-Aconitat_229                             </w:t>
        <w:tab/>
        <w:tab/>
        <w:t xml:space="preserve">0.155124  </w:t>
        <w:tab/>
        <w:t xml:space="preserve">0.014662 </w:t>
        <w:tab/>
        <w:t xml:space="preserve">-0.052856  </w:t>
        <w:tab/>
        <w:t>0.094810</w:t>
      </w:r>
    </w:p>
    <w:p>
      <w:pPr>
        <w:pStyle w:val="Normal"/>
        <w:rPr/>
      </w:pPr>
      <w:r>
        <w:rPr/>
        <w:t xml:space="preserve">Dihydroacetonphosphate_ MEOX1_400 </w:t>
        <w:tab/>
        <w:t xml:space="preserve">-0.048163 </w:t>
        <w:tab/>
        <w:t xml:space="preserve">-0.066510  </w:t>
        <w:tab/>
        <w:t xml:space="preserve">0.130190  </w:t>
        <w:tab/>
        <w:t>0.003977</w:t>
      </w:r>
    </w:p>
    <w:p>
      <w:pPr>
        <w:pStyle w:val="Normal"/>
        <w:rPr/>
      </w:pPr>
      <w:r>
        <w:rPr/>
        <w:t xml:space="preserve">Glycerol-3-P_357                             </w:t>
        <w:tab/>
        <w:tab/>
        <w:t xml:space="preserve">-0.024900 </w:t>
        <w:tab/>
        <w:t xml:space="preserve">-0.147444 </w:t>
        <w:tab/>
        <w:t xml:space="preserve">-0.150882 </w:t>
        <w:tab/>
        <w:t>-0.013769</w:t>
      </w:r>
    </w:p>
    <w:p>
      <w:pPr>
        <w:pStyle w:val="Normal"/>
        <w:rPr/>
      </w:pPr>
      <w:r>
        <w:rPr/>
        <w:t xml:space="preserve">N-Acetyl-glucosamine_156_274                  </w:t>
        <w:tab/>
        <w:t xml:space="preserve">0.083900 </w:t>
        <w:tab/>
        <w:t xml:space="preserve">-0.125101  </w:t>
        <w:tab/>
        <w:t xml:space="preserve">0.140414 </w:t>
        <w:tab/>
        <w:t>-0.051698</w:t>
      </w:r>
    </w:p>
    <w:p>
      <w:pPr>
        <w:pStyle w:val="Normal"/>
        <w:rPr/>
      </w:pPr>
      <w:r>
        <w:rPr/>
        <w:t xml:space="preserve">Glycerate-2-P_299_315_459                      </w:t>
        <w:tab/>
        <w:t xml:space="preserve">0.045066  </w:t>
        <w:tab/>
        <w:t xml:space="preserve">0.107484  </w:t>
        <w:tab/>
        <w:t xml:space="preserve">0.031262 </w:t>
        <w:tab/>
        <w:t>-0.163010</w:t>
      </w:r>
    </w:p>
    <w:p>
      <w:pPr>
        <w:pStyle w:val="Normal"/>
        <w:rPr/>
      </w:pPr>
      <w:r>
        <w:rPr/>
        <w:t xml:space="preserve">Syringaldehyde_253_283                         </w:t>
        <w:tab/>
        <w:t xml:space="preserve">0.083721  </w:t>
        <w:tab/>
        <w:t xml:space="preserve">0.150734  </w:t>
        <w:tab/>
        <w:t xml:space="preserve">0.039846 </w:t>
        <w:tab/>
        <w:t>-0.078963</w:t>
      </w:r>
    </w:p>
    <w:p>
      <w:pPr>
        <w:pStyle w:val="Normal"/>
        <w:rPr/>
      </w:pPr>
      <w:r>
        <w:rPr/>
        <w:t xml:space="preserve">1-Methyl-L-histidine_196                       </w:t>
        <w:tab/>
        <w:t xml:space="preserve">0.071128 </w:t>
        <w:tab/>
        <w:t xml:space="preserve">-0.046339  </w:t>
        <w:tab/>
        <w:t xml:space="preserve">0.096733  </w:t>
        <w:tab/>
        <w:t>0.089409</w:t>
      </w:r>
    </w:p>
    <w:p>
      <w:pPr>
        <w:pStyle w:val="Normal"/>
        <w:rPr/>
      </w:pPr>
      <w:r>
        <w:rPr/>
        <w:t xml:space="preserve">Shikimate_204                                  </w:t>
        <w:tab/>
        <w:tab/>
        <w:t xml:space="preserve">0.146011 </w:t>
        <w:tab/>
        <w:t xml:space="preserve">-0.023233 </w:t>
        <w:tab/>
        <w:t xml:space="preserve">-0.017657 </w:t>
        <w:tab/>
        <w:t>-0.140537</w:t>
      </w:r>
    </w:p>
    <w:p>
      <w:pPr>
        <w:pStyle w:val="Normal"/>
        <w:rPr/>
      </w:pPr>
      <w:r>
        <w:rPr/>
        <w:t xml:space="preserve">Citrullin-Ornithine-Arginine_4TMS_142    </w:t>
        <w:tab/>
        <w:t xml:space="preserve">0.109384 </w:t>
        <w:tab/>
        <w:t xml:space="preserve">-0.104542 </w:t>
        <w:tab/>
        <w:t xml:space="preserve">-0.070701 </w:t>
        <w:tab/>
        <w:t>-0.108223</w:t>
      </w:r>
    </w:p>
    <w:p>
      <w:pPr>
        <w:pStyle w:val="Normal"/>
        <w:rPr/>
      </w:pPr>
      <w:r>
        <w:rPr/>
        <w:t xml:space="preserve">Glycerate-3-P_227_299_459                      </w:t>
        <w:tab/>
        <w:t xml:space="preserve">0.085590 </w:t>
        <w:tab/>
        <w:t xml:space="preserve">-0.048052 </w:t>
        <w:tab/>
        <w:t xml:space="preserve">-0.032583 </w:t>
        <w:tab/>
        <w:t>-0.052761</w:t>
      </w:r>
    </w:p>
    <w:p>
      <w:pPr>
        <w:pStyle w:val="Normal"/>
        <w:rPr/>
      </w:pPr>
      <w:r>
        <w:rPr/>
        <w:t xml:space="preserve">Arginine-NH3_3TMS_157_256                   </w:t>
        <w:tab/>
        <w:t xml:space="preserve">0.070853 </w:t>
        <w:tab/>
        <w:t xml:space="preserve">-0.137370 </w:t>
        <w:tab/>
        <w:t xml:space="preserve">-0.004592 </w:t>
        <w:tab/>
        <w:t>-0.184058</w:t>
      </w:r>
    </w:p>
    <w:p>
      <w:pPr>
        <w:pStyle w:val="Normal"/>
        <w:rPr/>
      </w:pPr>
      <w:r>
        <w:rPr/>
        <w:t xml:space="preserve">Citrate_257                                 </w:t>
        <w:tab/>
        <w:tab/>
        <w:t xml:space="preserve">0.158935  </w:t>
        <w:tab/>
        <w:t xml:space="preserve">0.034738 </w:t>
        <w:tab/>
        <w:t xml:space="preserve">-0.013504  </w:t>
        <w:tab/>
        <w:t>0.086430</w:t>
      </w:r>
    </w:p>
    <w:p>
      <w:pPr>
        <w:pStyle w:val="Normal"/>
        <w:rPr/>
      </w:pPr>
      <w:r>
        <w:rPr/>
        <w:t xml:space="preserve">Isocitrate_245_319                            </w:t>
        <w:tab/>
        <w:tab/>
        <w:t xml:space="preserve">0.152618  </w:t>
        <w:tab/>
        <w:t xml:space="preserve">0.008058 </w:t>
        <w:tab/>
        <w:t xml:space="preserve">-0.094877  </w:t>
        <w:tab/>
        <w:t>0.089140</w:t>
      </w:r>
    </w:p>
    <w:p>
      <w:pPr>
        <w:pStyle w:val="Normal"/>
        <w:rPr/>
      </w:pPr>
      <w:r>
        <w:rPr/>
        <w:t xml:space="preserve">Pinitole_260                                   </w:t>
        <w:tab/>
        <w:tab/>
        <w:t xml:space="preserve">0.064105 </w:t>
        <w:tab/>
        <w:t xml:space="preserve">-0.092576  </w:t>
        <w:tab/>
        <w:t xml:space="preserve">0.116586  </w:t>
        <w:tab/>
        <w:t>0.093872</w:t>
      </w:r>
    </w:p>
    <w:p>
      <w:pPr>
        <w:pStyle w:val="Normal"/>
        <w:rPr/>
      </w:pPr>
      <w:r>
        <w:rPr/>
        <w:t xml:space="preserve">II-Methylcitrate_MEOX1_287            </w:t>
        <w:tab/>
        <w:t xml:space="preserve">0.162207 </w:t>
        <w:tab/>
        <w:t xml:space="preserve">-0.009827 </w:t>
        <w:tab/>
        <w:t xml:space="preserve">-0.052842  </w:t>
        <w:tab/>
        <w:t>0.074076</w:t>
      </w:r>
    </w:p>
    <w:p>
      <w:pPr>
        <w:pStyle w:val="Normal"/>
        <w:rPr/>
      </w:pPr>
      <w:r>
        <w:rPr/>
        <w:t xml:space="preserve">II_Methylcitrate_MEOX2_287                    </w:t>
        <w:tab/>
        <w:t>0.156365</w:t>
        <w:tab/>
        <w:t xml:space="preserve">-0.027447 </w:t>
        <w:tab/>
        <w:t xml:space="preserve">-0.079076  </w:t>
        <w:tab/>
        <w:t>0.074110</w:t>
      </w:r>
    </w:p>
    <w:p>
      <w:pPr>
        <w:pStyle w:val="Normal"/>
        <w:rPr/>
      </w:pPr>
      <w:r>
        <w:rPr/>
        <w:t xml:space="preserve">Adenine_264                                    </w:t>
        <w:tab/>
        <w:tab/>
        <w:t xml:space="preserve">0.152046 </w:t>
        <w:tab/>
        <w:t xml:space="preserve">-0.001851 </w:t>
        <w:tab/>
        <w:t xml:space="preserve">-0.125607 </w:t>
        <w:tab/>
        <w:t>-0.002858</w:t>
      </w:r>
    </w:p>
    <w:p>
      <w:pPr>
        <w:pStyle w:val="Normal"/>
        <w:rPr/>
      </w:pPr>
      <w:r>
        <w:rPr/>
        <w:t xml:space="preserve">Fructose_MEOX1_307                            </w:t>
        <w:tab/>
        <w:t xml:space="preserve">0.090605  </w:t>
        <w:tab/>
        <w:t xml:space="preserve">0.150125  </w:t>
        <w:tab/>
        <w:t xml:space="preserve">0.080651 </w:t>
        <w:tab/>
        <w:t>-0.040608</w:t>
      </w:r>
    </w:p>
    <w:p>
      <w:pPr>
        <w:pStyle w:val="Normal"/>
        <w:rPr/>
      </w:pPr>
      <w:r>
        <w:rPr/>
        <w:t xml:space="preserve">Gluconate-1-5-lacton_129_220                   </w:t>
        <w:tab/>
        <w:t xml:space="preserve">0.043653  </w:t>
        <w:tab/>
        <w:t xml:space="preserve">0.129075  </w:t>
        <w:tab/>
        <w:t xml:space="preserve">0.085949 </w:t>
        <w:tab/>
        <w:t>-0.073339</w:t>
      </w:r>
    </w:p>
    <w:p>
      <w:pPr>
        <w:pStyle w:val="Normal"/>
        <w:rPr/>
      </w:pPr>
      <w:r>
        <w:rPr/>
        <w:t xml:space="preserve">Fructose_MEOX2_307                            </w:t>
        <w:tab/>
        <w:t xml:space="preserve">0.086853  </w:t>
        <w:tab/>
        <w:t xml:space="preserve">0.151324  </w:t>
        <w:tab/>
        <w:t xml:space="preserve">0.081180 </w:t>
        <w:tab/>
        <w:t>-0.043831</w:t>
      </w:r>
    </w:p>
    <w:p>
      <w:pPr>
        <w:pStyle w:val="Normal"/>
        <w:rPr/>
      </w:pPr>
      <w:r>
        <w:rPr/>
        <w:t xml:space="preserve">Galactose_MeOX1_5TMS_319                 </w:t>
        <w:tab/>
        <w:t xml:space="preserve">0.009568  </w:t>
        <w:tab/>
        <w:t xml:space="preserve">0.147528  </w:t>
        <w:tab/>
        <w:t xml:space="preserve">0.076867 </w:t>
        <w:tab/>
        <w:t>-0.201444</w:t>
      </w:r>
    </w:p>
    <w:p>
      <w:pPr>
        <w:pStyle w:val="Normal"/>
        <w:rPr/>
      </w:pPr>
      <w:r>
        <w:rPr/>
        <w:t xml:space="preserve">Glucose_MEOX1_5TMS_319                   </w:t>
        <w:tab/>
        <w:t xml:space="preserve">0.064140  </w:t>
        <w:tab/>
        <w:t xml:space="preserve">0.154964  </w:t>
        <w:tab/>
        <w:t xml:space="preserve">0.056109 </w:t>
        <w:tab/>
        <w:t>-0.135461</w:t>
      </w:r>
    </w:p>
    <w:p>
      <w:pPr>
        <w:pStyle w:val="Normal"/>
        <w:rPr/>
      </w:pPr>
      <w:r>
        <w:rPr/>
        <w:t xml:space="preserve">Lysine_156                                    </w:t>
        <w:tab/>
        <w:tab/>
        <w:t xml:space="preserve">0.109634 </w:t>
        <w:tab/>
        <w:t xml:space="preserve">-0.128706 </w:t>
        <w:tab/>
        <w:t xml:space="preserve">-0.010620 </w:t>
        <w:tab/>
        <w:t>-0.117252</w:t>
      </w:r>
    </w:p>
    <w:p>
      <w:pPr>
        <w:pStyle w:val="Normal"/>
        <w:rPr/>
      </w:pPr>
      <w:r>
        <w:rPr/>
        <w:t xml:space="preserve">Histidine_154                                  </w:t>
        <w:tab/>
        <w:tab/>
        <w:t xml:space="preserve">0.113613 </w:t>
        <w:tab/>
        <w:t xml:space="preserve">-0.127633  </w:t>
        <w:tab/>
        <w:t xml:space="preserve">0.010076 </w:t>
        <w:tab/>
        <w:t>-0.111211</w:t>
      </w:r>
    </w:p>
    <w:p>
      <w:pPr>
        <w:pStyle w:val="Normal"/>
        <w:rPr/>
      </w:pPr>
      <w:r>
        <w:rPr/>
        <w:t xml:space="preserve">Galactose_MeOX2_5TMS_319                  </w:t>
        <w:tab/>
        <w:t xml:space="preserve">0.014673  </w:t>
        <w:tab/>
        <w:t xml:space="preserve">0.156857  </w:t>
        <w:tab/>
        <w:t xml:space="preserve">0.065773 </w:t>
        <w:tab/>
        <w:t>-0.178341</w:t>
      </w:r>
    </w:p>
    <w:p>
      <w:pPr>
        <w:pStyle w:val="Normal"/>
        <w:rPr/>
      </w:pPr>
      <w:r>
        <w:rPr/>
        <w:t xml:space="preserve">Erythrose-4-P_357                             </w:t>
        <w:tab/>
        <w:t xml:space="preserve">0.086376  </w:t>
        <w:tab/>
        <w:t xml:space="preserve">0.092235  </w:t>
        <w:tab/>
        <w:t xml:space="preserve">0.120981  </w:t>
        <w:tab/>
        <w:t>0.086921</w:t>
      </w:r>
    </w:p>
    <w:p>
      <w:pPr>
        <w:pStyle w:val="Normal"/>
        <w:rPr/>
      </w:pPr>
      <w:r>
        <w:rPr/>
        <w:t xml:space="preserve">Glucose_MEOX2_5TMS_319                      0.072817  </w:t>
        <w:tab/>
        <w:t xml:space="preserve">0.154320  </w:t>
        <w:tab/>
        <w:t xml:space="preserve">0.039411 </w:t>
        <w:tab/>
        <w:t>-0.132766</w:t>
      </w:r>
    </w:p>
    <w:p>
      <w:pPr>
        <w:pStyle w:val="Normal"/>
        <w:rPr/>
      </w:pPr>
      <w:r>
        <w:rPr/>
        <w:t xml:space="preserve">Cinnamic acid_219_249_293_308              </w:t>
        <w:tab/>
        <w:t xml:space="preserve">0.132270  </w:t>
        <w:tab/>
        <w:t xml:space="preserve">0.113704 </w:t>
        <w:tab/>
        <w:t xml:space="preserve">-0.038453 </w:t>
        <w:tab/>
        <w:t>-0.015166</w:t>
      </w:r>
    </w:p>
    <w:p>
      <w:pPr>
        <w:pStyle w:val="Normal"/>
        <w:rPr/>
      </w:pPr>
      <w:r>
        <w:rPr/>
        <w:t xml:space="preserve">Coniferylaldehyde_MEOX1_218_248_278 </w:t>
        <w:tab/>
        <w:t xml:space="preserve">0.070067 </w:t>
        <w:tab/>
        <w:t xml:space="preserve">-0.062849  </w:t>
        <w:tab/>
        <w:t xml:space="preserve">0.029395 </w:t>
        <w:tab/>
        <w:t>-0.006637</w:t>
      </w:r>
    </w:p>
    <w:p>
      <w:pPr>
        <w:pStyle w:val="Normal"/>
        <w:rPr/>
      </w:pPr>
      <w:r>
        <w:rPr/>
        <w:t xml:space="preserve">Tyrosine_218    </w:t>
        <w:tab/>
        <w:tab/>
        <w:tab/>
        <w:t xml:space="preserve">            0.113483</w:t>
        <w:tab/>
        <w:t xml:space="preserve">-0.138386 </w:t>
        <w:tab/>
        <w:t>-0.038536</w:t>
        <w:tab/>
        <w:t>-0.075110</w:t>
      </w:r>
    </w:p>
    <w:p>
      <w:pPr>
        <w:pStyle w:val="Normal"/>
        <w:rPr/>
      </w:pPr>
      <w:r>
        <w:rPr/>
        <w:t xml:space="preserve">Coniferylaldehyde_MEOX2_218_248_278  0.066162  </w:t>
        <w:tab/>
        <w:t xml:space="preserve">0.009573  </w:t>
        <w:tab/>
        <w:t xml:space="preserve">0.046738  </w:t>
        <w:tab/>
        <w:t>0.026743</w:t>
      </w:r>
    </w:p>
    <w:p>
      <w:pPr>
        <w:pStyle w:val="Normal"/>
        <w:rPr/>
      </w:pPr>
      <w:r>
        <w:rPr/>
        <w:t xml:space="preserve">Mannitole_6TMS_217_319                         </w:t>
        <w:tab/>
        <w:t xml:space="preserve">0.009859  </w:t>
        <w:tab/>
        <w:t xml:space="preserve">0.123693  </w:t>
        <w:tab/>
        <w:t xml:space="preserve">0.172795  </w:t>
        <w:tab/>
        <w:t>0.013495</w:t>
      </w:r>
    </w:p>
    <w:p>
      <w:pPr>
        <w:pStyle w:val="Normal"/>
        <w:rPr/>
      </w:pPr>
      <w:r>
        <w:rPr/>
        <w:t xml:space="preserve">Dihydro-Caffeic acid_179_398                   </w:t>
        <w:tab/>
        <w:t xml:space="preserve">0.112872 </w:t>
        <w:tab/>
        <w:t xml:space="preserve">-0.083184 </w:t>
        <w:tab/>
        <w:t xml:space="preserve">-0.044479 </w:t>
        <w:tab/>
        <w:t>-0.043635</w:t>
      </w:r>
    </w:p>
    <w:p>
      <w:pPr>
        <w:pStyle w:val="Normal"/>
        <w:rPr/>
      </w:pPr>
      <w:r>
        <w:rPr/>
        <w:t xml:space="preserve">Glucuronic acid_MEOX1_333                    </w:t>
        <w:tab/>
        <w:t xml:space="preserve">-0.080600  </w:t>
        <w:tab/>
        <w:t xml:space="preserve">0.026363  </w:t>
        <w:tab/>
        <w:t xml:space="preserve">0.052555 </w:t>
        <w:tab/>
        <w:t>-0.171304</w:t>
      </w:r>
    </w:p>
    <w:p>
      <w:pPr>
        <w:pStyle w:val="Normal"/>
        <w:rPr/>
      </w:pPr>
      <w:r>
        <w:rPr/>
        <w:t xml:space="preserve">trans-Chalcone_MEOX1_206_236              </w:t>
        <w:tab/>
        <w:t xml:space="preserve">-0.026858 </w:t>
        <w:tab/>
        <w:t xml:space="preserve">-0.020744  </w:t>
        <w:tab/>
        <w:t xml:space="preserve">0.075084  </w:t>
        <w:tab/>
        <w:t>0.077900</w:t>
      </w:r>
    </w:p>
    <w:p>
      <w:pPr>
        <w:pStyle w:val="Normal"/>
        <w:rPr/>
      </w:pPr>
      <w:r>
        <w:rPr/>
        <w:t xml:space="preserve">Glucuronic acid_MEOX2_333                      0.016779  </w:t>
        <w:tab/>
        <w:t xml:space="preserve">0.043590  </w:t>
        <w:tab/>
        <w:t xml:space="preserve">0.120932  </w:t>
        <w:tab/>
        <w:t>0.021763</w:t>
      </w:r>
    </w:p>
    <w:p>
      <w:pPr>
        <w:pStyle w:val="Normal"/>
        <w:rPr/>
      </w:pPr>
      <w:r>
        <w:rPr/>
        <w:t xml:space="preserve">Pantothenic acid_201                          </w:t>
        <w:tab/>
        <w:t xml:space="preserve">-0.054676 </w:t>
        <w:tab/>
        <w:t xml:space="preserve">-0.144619  </w:t>
        <w:tab/>
        <w:t xml:space="preserve">0.008707  </w:t>
        <w:tab/>
        <w:t>0.049606</w:t>
      </w:r>
    </w:p>
    <w:p>
      <w:pPr>
        <w:pStyle w:val="Normal"/>
        <w:rPr/>
      </w:pPr>
      <w:r>
        <w:rPr/>
        <w:t xml:space="preserve">trans_Chalcone_MEOX2_206_236              </w:t>
        <w:tab/>
        <w:t xml:space="preserve">0.046112  </w:t>
        <w:tab/>
        <w:t xml:space="preserve">0.095801  </w:t>
        <w:tab/>
        <w:t xml:space="preserve">0.080045 </w:t>
        <w:tab/>
        <w:t>-0.002151</w:t>
      </w:r>
    </w:p>
    <w:p>
      <w:pPr>
        <w:pStyle w:val="Normal"/>
        <w:rPr/>
      </w:pPr>
      <w:r>
        <w:rPr/>
        <w:t xml:space="preserve">Gluconate_333                                  </w:t>
        <w:tab/>
        <w:tab/>
        <w:t xml:space="preserve">0.120931  </w:t>
        <w:tab/>
        <w:t xml:space="preserve">0.060276  </w:t>
        <w:tab/>
        <w:t xml:space="preserve">0.003391 </w:t>
        <w:tab/>
        <w:t>-0.119936</w:t>
      </w:r>
    </w:p>
    <w:p>
      <w:pPr>
        <w:pStyle w:val="Normal"/>
        <w:rPr/>
      </w:pPr>
      <w:r>
        <w:rPr/>
        <w:t>III-Hydroxy-4-Methoxy_Cinnamic acid</w:t>
        <w:tab/>
        <w:t xml:space="preserve">0.084632  </w:t>
        <w:tab/>
        <w:t xml:space="preserve">0.116908  </w:t>
        <w:tab/>
        <w:t xml:space="preserve">0.127410  </w:t>
        <w:tab/>
        <w:t>0.009505</w:t>
      </w:r>
    </w:p>
    <w:p>
      <w:pPr>
        <w:pStyle w:val="Normal"/>
        <w:rPr/>
      </w:pPr>
      <w:r>
        <w:rPr/>
        <w:t xml:space="preserve">Ferulic acid_308_323_338                      </w:t>
        <w:tab/>
        <w:t xml:space="preserve">0.093459  </w:t>
        <w:tab/>
        <w:t xml:space="preserve">0.116275  </w:t>
        <w:tab/>
        <w:t xml:space="preserve">0.144414 </w:t>
        <w:tab/>
        <w:t>-0.044117</w:t>
      </w:r>
    </w:p>
    <w:p>
      <w:pPr>
        <w:pStyle w:val="Normal"/>
        <w:rPr/>
      </w:pPr>
      <w:r>
        <w:rPr/>
        <w:t xml:space="preserve">Sinapaldehyde_174_248                         </w:t>
        <w:tab/>
        <w:t xml:space="preserve">-0.021167  </w:t>
        <w:tab/>
        <w:t xml:space="preserve">0.066658  </w:t>
        <w:tab/>
        <w:t xml:space="preserve">0.002716 </w:t>
        <w:tab/>
        <w:t>-0.201073</w:t>
      </w:r>
    </w:p>
    <w:p>
      <w:pPr>
        <w:pStyle w:val="Normal"/>
        <w:rPr/>
      </w:pPr>
      <w:r>
        <w:rPr/>
        <w:t xml:space="preserve">myo-Inositol_305                            </w:t>
        <w:tab/>
        <w:tab/>
        <w:t xml:space="preserve">0.117342  </w:t>
        <w:tab/>
        <w:t xml:space="preserve">0.117403 </w:t>
        <w:tab/>
        <w:t xml:space="preserve">-0.000331 </w:t>
        <w:tab/>
        <w:t>-0.023925</w:t>
      </w:r>
    </w:p>
    <w:p>
      <w:pPr>
        <w:pStyle w:val="Normal"/>
        <w:rPr/>
      </w:pPr>
      <w:r>
        <w:rPr/>
        <w:t xml:space="preserve">Ribose-5-P_315_299                            </w:t>
        <w:tab/>
        <w:t xml:space="preserve">0.078735 </w:t>
        <w:tab/>
        <w:t xml:space="preserve">-0.015724  </w:t>
        <w:tab/>
        <w:t xml:space="preserve">0.038267  </w:t>
        <w:tab/>
        <w:t>0.192347</w:t>
      </w:r>
    </w:p>
    <w:p>
      <w:pPr>
        <w:pStyle w:val="Normal"/>
        <w:rPr/>
      </w:pPr>
      <w:r>
        <w:rPr/>
        <w:t xml:space="preserve">Ribulose-5-P_357                             </w:t>
        <w:tab/>
        <w:tab/>
        <w:t xml:space="preserve">-0.024898 </w:t>
        <w:tab/>
        <w:t xml:space="preserve">-0.093653  </w:t>
        <w:tab/>
        <w:t xml:space="preserve">0.133708  </w:t>
        <w:tab/>
        <w:t>0.024748</w:t>
      </w:r>
    </w:p>
    <w:p>
      <w:pPr>
        <w:pStyle w:val="Normal"/>
        <w:rPr/>
      </w:pPr>
      <w:r>
        <w:rPr/>
        <w:t xml:space="preserve">Spermidine_201                                </w:t>
        <w:tab/>
        <w:tab/>
        <w:t xml:space="preserve">-0.072086 </w:t>
        <w:tab/>
        <w:t xml:space="preserve">-0.155681  </w:t>
        <w:tab/>
        <w:t xml:space="preserve">0.030293 </w:t>
        <w:tab/>
        <w:t>-0.064298</w:t>
      </w:r>
    </w:p>
    <w:p>
      <w:pPr>
        <w:pStyle w:val="Normal"/>
        <w:rPr/>
      </w:pPr>
      <w:r>
        <w:rPr/>
        <w:t>L-Cystathionine_4TMS_128_218_245</w:t>
        <w:tab/>
        <w:t xml:space="preserve">0.104974  </w:t>
        <w:tab/>
        <w:t xml:space="preserve">0.027391  </w:t>
        <w:tab/>
        <w:t xml:space="preserve">0.007079  </w:t>
        <w:tab/>
        <w:t>0.086110</w:t>
      </w:r>
    </w:p>
    <w:p>
      <w:pPr>
        <w:pStyle w:val="Normal"/>
        <w:rPr/>
      </w:pPr>
      <w:r>
        <w:rPr/>
        <w:t xml:space="preserve">Tryptophan_202                                </w:t>
        <w:tab/>
        <w:tab/>
        <w:t xml:space="preserve">0.001780 </w:t>
        <w:tab/>
        <w:t xml:space="preserve">-0.084895 </w:t>
        <w:tab/>
        <w:t xml:space="preserve">-0.103000  </w:t>
        <w:tab/>
        <w:t>0.073246</w:t>
      </w:r>
    </w:p>
    <w:p>
      <w:pPr>
        <w:pStyle w:val="Normal"/>
        <w:rPr/>
      </w:pPr>
      <w:r>
        <w:rPr/>
        <w:t xml:space="preserve">Sinapinic acid_323_338_368                 </w:t>
        <w:tab/>
        <w:t xml:space="preserve">0.121340  </w:t>
        <w:tab/>
        <w:t xml:space="preserve">0.062943  </w:t>
        <w:tab/>
        <w:t xml:space="preserve">0.061496 </w:t>
        <w:tab/>
        <w:t>-0.037016</w:t>
      </w:r>
    </w:p>
    <w:p>
      <w:pPr>
        <w:pStyle w:val="Normal"/>
        <w:rPr/>
      </w:pPr>
      <w:r>
        <w:rPr/>
        <w:t xml:space="preserve">Cystine-218_266                               </w:t>
        <w:tab/>
        <w:tab/>
        <w:t xml:space="preserve">0.020207  </w:t>
        <w:tab/>
        <w:t xml:space="preserve">0.000098 </w:t>
        <w:tab/>
        <w:t xml:space="preserve">-0.116370 </w:t>
        <w:tab/>
        <w:t>-0.000613</w:t>
      </w:r>
    </w:p>
    <w:p>
      <w:pPr>
        <w:pStyle w:val="Normal"/>
        <w:rPr/>
      </w:pPr>
      <w:r>
        <w:rPr/>
        <w:t xml:space="preserve">Glucose-6-P_MEOX1_387                    </w:t>
        <w:tab/>
        <w:t xml:space="preserve">0.133270  </w:t>
        <w:tab/>
        <w:t xml:space="preserve">0.029247 </w:t>
        <w:tab/>
        <w:t xml:space="preserve">-0.151393 </w:t>
        <w:tab/>
        <w:t>-0.057959</w:t>
      </w:r>
    </w:p>
    <w:p>
      <w:pPr>
        <w:pStyle w:val="Normal"/>
        <w:rPr/>
      </w:pPr>
      <w:r>
        <w:rPr/>
        <w:t xml:space="preserve">Myo-Inositol-P_318                          </w:t>
        <w:tab/>
        <w:tab/>
        <w:t xml:space="preserve">0.097208 </w:t>
        <w:tab/>
        <w:t xml:space="preserve">-0.124073 </w:t>
        <w:tab/>
        <w:t>-0.130120 -</w:t>
        <w:tab/>
        <w:t>0.041123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highlight w:val="red"/>
        </w:rPr>
        <w:t>Supplemental Material 1 (</w:t>
      </w:r>
      <w:r>
        <w:rPr>
          <w:i/>
          <w:iCs/>
          <w:highlight w:val="red"/>
        </w:rPr>
        <w:t>continued</w:t>
      </w:r>
      <w:r>
        <w:rPr>
          <w:highlight w:val="red"/>
        </w:rPr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Gluconate-6-P_7TMS_333_387             </w:t>
        <w:tab/>
        <w:t xml:space="preserve">0.105799  </w:t>
        <w:tab/>
        <w:t xml:space="preserve">0.028057 </w:t>
        <w:tab/>
        <w:t xml:space="preserve">-0.030624  </w:t>
        <w:tab/>
        <w:t>0.017530</w:t>
      </w:r>
    </w:p>
    <w:p>
      <w:pPr>
        <w:pStyle w:val="Normal"/>
        <w:rPr/>
      </w:pPr>
      <w:r>
        <w:rPr/>
        <w:t xml:space="preserve">Adenosine_4TMS_236                     </w:t>
        <w:tab/>
        <w:tab/>
        <w:t xml:space="preserve">0.147160 </w:t>
        <w:tab/>
        <w:t xml:space="preserve">-0.055792 </w:t>
        <w:tab/>
        <w:t xml:space="preserve">-0.111782 </w:t>
        <w:tab/>
        <w:t>-0.019490</w:t>
      </w:r>
    </w:p>
    <w:p>
      <w:pPr>
        <w:pStyle w:val="Normal"/>
        <w:rPr/>
      </w:pPr>
      <w:r>
        <w:rPr/>
        <w:t xml:space="preserve">Saccharose_8TMS_361                     </w:t>
        <w:tab/>
        <w:t xml:space="preserve">0.097511 </w:t>
        <w:tab/>
        <w:t>-0.119024</w:t>
        <w:tab/>
        <w:t xml:space="preserve">-0.042089 </w:t>
        <w:tab/>
        <w:t>-0.130792</w:t>
      </w:r>
    </w:p>
    <w:p>
      <w:pPr>
        <w:pStyle w:val="Normal"/>
        <w:rPr/>
      </w:pPr>
      <w:r>
        <w:rPr/>
        <w:t xml:space="preserve">Cellobiose_361                           </w:t>
        <w:tab/>
        <w:tab/>
        <w:t xml:space="preserve">0.067015  </w:t>
        <w:tab/>
        <w:t xml:space="preserve">0.146348  </w:t>
        <w:tab/>
        <w:t xml:space="preserve">0.109474 </w:t>
        <w:tab/>
        <w:t>-0.023084</w:t>
      </w:r>
    </w:p>
    <w:p>
      <w:pPr>
        <w:pStyle w:val="Normal"/>
        <w:rPr/>
      </w:pPr>
      <w:r>
        <w:rPr/>
        <w:t xml:space="preserve">Maltose_480                           </w:t>
        <w:tab/>
        <w:tab/>
        <w:t xml:space="preserve">-0.052514 </w:t>
        <w:tab/>
        <w:t xml:space="preserve">-0.163428  </w:t>
        <w:tab/>
        <w:t xml:space="preserve">0.041949 </w:t>
        <w:tab/>
        <w:t>-0.113360</w:t>
      </w:r>
    </w:p>
    <w:p>
      <w:pPr>
        <w:pStyle w:val="Normal"/>
        <w:rPr/>
      </w:pPr>
      <w:r>
        <w:rPr/>
        <w:t xml:space="preserve">Trehalose_361                         </w:t>
        <w:tab/>
        <w:tab/>
        <w:t xml:space="preserve">-0.035045 </w:t>
        <w:tab/>
        <w:t xml:space="preserve">-0.042211  </w:t>
        <w:tab/>
        <w:t xml:space="preserve">0.197372 </w:t>
        <w:tab/>
        <w:t>-0.047511</w:t>
      </w:r>
    </w:p>
    <w:p>
      <w:pPr>
        <w:pStyle w:val="Normal"/>
        <w:rPr/>
      </w:pPr>
      <w:r>
        <w:rPr/>
        <w:t xml:space="preserve">Naringenin_545                           </w:t>
        <w:tab/>
        <w:tab/>
        <w:t xml:space="preserve">0.074002  </w:t>
        <w:tab/>
        <w:t xml:space="preserve">0.024746 </w:t>
        <w:tab/>
        <w:t xml:space="preserve">-0.075798 </w:t>
        <w:tab/>
        <w:t>-0.083514</w:t>
      </w:r>
    </w:p>
    <w:p>
      <w:pPr>
        <w:pStyle w:val="Normal"/>
        <w:rPr/>
      </w:pPr>
      <w:r>
        <w:rPr/>
        <w:t xml:space="preserve">Epicatechin_355_368                 </w:t>
        <w:tab/>
        <w:tab/>
        <w:t xml:space="preserve">0.040737  </w:t>
        <w:tab/>
        <w:t xml:space="preserve">0.119985  </w:t>
        <w:tab/>
        <w:t xml:space="preserve">0.050397 </w:t>
        <w:tab/>
        <w:t>-0.093528</w:t>
      </w:r>
    </w:p>
    <w:p>
      <w:pPr>
        <w:pStyle w:val="Normal"/>
        <w:rPr/>
      </w:pPr>
      <w:r>
        <w:rPr/>
        <w:t xml:space="preserve">Melibiose_MeOX1_8TMS_204_361         </w:t>
        <w:tab/>
        <w:t xml:space="preserve">-0.014460 </w:t>
        <w:tab/>
        <w:t xml:space="preserve">-0.105919  </w:t>
        <w:tab/>
        <w:t xml:space="preserve">0.069182 </w:t>
        <w:tab/>
        <w:t>-0.161884</w:t>
      </w:r>
    </w:p>
    <w:p>
      <w:pPr>
        <w:pStyle w:val="Normal"/>
        <w:rPr/>
      </w:pPr>
      <w:r>
        <w:rPr/>
        <w:t xml:space="preserve">Daidzein_383_398                             </w:t>
        <w:tab/>
        <w:t xml:space="preserve">-0.012338  </w:t>
        <w:tab/>
        <w:t xml:space="preserve">0.110218  </w:t>
        <w:tab/>
        <w:t xml:space="preserve">0.080137 </w:t>
        <w:tab/>
        <w:t>-0.039661</w:t>
      </w:r>
    </w:p>
    <w:p>
      <w:pPr>
        <w:pStyle w:val="Normal"/>
        <w:rPr/>
      </w:pPr>
      <w:r>
        <w:rPr/>
        <w:t xml:space="preserve">Melibiose_MeOX1_8TMS_204_361       </w:t>
        <w:tab/>
        <w:t>-0.014460</w:t>
        <w:tab/>
        <w:t xml:space="preserve">-0.105919  </w:t>
        <w:tab/>
        <w:t>0.069182</w:t>
        <w:tab/>
        <w:t>-0.161884</w:t>
      </w:r>
    </w:p>
    <w:p>
      <w:pPr>
        <w:pStyle w:val="Normal"/>
        <w:rPr/>
      </w:pPr>
      <w:r>
        <w:rPr/>
        <w:t xml:space="preserve">Coumesterole_412                               </w:t>
        <w:tab/>
        <w:t xml:space="preserve">0.015992  </w:t>
        <w:tab/>
        <w:t xml:space="preserve">0.012095 </w:t>
        <w:tab/>
        <w:t xml:space="preserve">-0.137391 </w:t>
        <w:tab/>
        <w:t>-0.016025</w:t>
      </w:r>
    </w:p>
    <w:p>
      <w:pPr>
        <w:pStyle w:val="Normal"/>
        <w:rPr/>
      </w:pPr>
      <w:r>
        <w:rPr/>
        <w:t xml:space="preserve">Apigenin_471                                  </w:t>
        <w:tab/>
        <w:tab/>
        <w:t xml:space="preserve">0.097577 </w:t>
        <w:tab/>
        <w:t xml:space="preserve">-0.076730 </w:t>
        <w:tab/>
        <w:t xml:space="preserve">-0.083892  </w:t>
        <w:tab/>
        <w:t>0.048059</w:t>
      </w:r>
    </w:p>
    <w:p>
      <w:pPr>
        <w:pStyle w:val="Normal"/>
        <w:rPr/>
      </w:pPr>
      <w:r>
        <w:rPr/>
        <w:t xml:space="preserve">Quercetin_647                                </w:t>
        <w:tab/>
        <w:tab/>
        <w:t xml:space="preserve">-0.021818 </w:t>
        <w:tab/>
        <w:t xml:space="preserve">-0.068099  </w:t>
        <w:tab/>
        <w:t xml:space="preserve">0.053517 </w:t>
        <w:tab/>
        <w:t>-0.074187</w:t>
      </w:r>
    </w:p>
    <w:p>
      <w:pPr>
        <w:pStyle w:val="Normal"/>
        <w:rPr/>
      </w:pPr>
      <w:bookmarkStart w:id="2" w:name="OLE_LINK2"/>
      <w:bookmarkStart w:id="3" w:name="OLE_LINK1"/>
      <w:r>
        <w:rPr/>
        <w:t xml:space="preserve">Luteolin_559                                 </w:t>
        <w:tab/>
        <w:tab/>
        <w:t xml:space="preserve">-0.086289 </w:t>
        <w:tab/>
        <w:t xml:space="preserve">-0.147567  </w:t>
        <w:tab/>
        <w:t xml:space="preserve">0.039098 </w:t>
        <w:tab/>
        <w:t>-0.075450</w:t>
      </w:r>
      <w:bookmarkEnd w:id="2"/>
      <w:bookmarkEnd w:id="3"/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highlight w:val="red"/>
        </w:rPr>
        <w:t>Supplemental Material 1 (</w:t>
      </w:r>
      <w:r>
        <w:rPr>
          <w:i/>
          <w:iCs/>
          <w:highlight w:val="red"/>
        </w:rPr>
        <w:t>continued</w:t>
      </w:r>
      <w:r>
        <w:rPr>
          <w:highlight w:val="red"/>
        </w:rPr>
        <w:t>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Mangal"/>
      <w:color w:val="auto"/>
      <w:kern w:val="2"/>
      <w:sz w:val="24"/>
      <w:szCs w:val="24"/>
      <w:lang w:val="en-GB" w:bidi="hi-IN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uppressAutoHyphens w:val="false"/>
      <w:spacing w:before="100" w:after="100"/>
      <w:outlineLvl w:val="0"/>
    </w:pPr>
    <w:rPr>
      <w:rFonts w:eastAsia="Times New Roman" w:cs="Times New Roman"/>
      <w:b/>
      <w:bCs/>
      <w:kern w:val="2"/>
      <w:sz w:val="48"/>
      <w:szCs w:val="48"/>
      <w:lang w:val="de-DE" w:bidi="ar-SA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08:33:00Z</dcterms:created>
  <dc:creator>Mario Hasler</dc:creator>
  <dc:description/>
  <cp:keywords/>
  <dc:language>en-US</dc:language>
  <cp:lastModifiedBy>Ch.-M. Geilfus</cp:lastModifiedBy>
  <dcterms:modified xsi:type="dcterms:W3CDTF">2013-08-28T09:52:00Z</dcterms:modified>
  <cp:revision>5</cp:revision>
  <dc:subject/>
  <dc:title>"It is very nice write up this 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